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85B" w:rsidRPr="002B01CA" w:rsidRDefault="00254B0D" w:rsidP="00EA585B">
      <w:pPr>
        <w:pageBreakBefore/>
        <w:spacing w:line="360" w:lineRule="auto"/>
        <w:rPr>
          <w:rFonts w:ascii="Times New Roman" w:hAnsi="Times New Roman"/>
          <w:bCs/>
        </w:rPr>
      </w:pPr>
      <w:bookmarkStart w:id="0" w:name="_GoBack"/>
      <w:r>
        <w:rPr>
          <w:rFonts w:ascii="Times New Roman" w:hAnsi="Times New Roman"/>
          <w:b/>
          <w:sz w:val="24"/>
          <w:szCs w:val="28"/>
        </w:rPr>
        <w:t>Additional file</w:t>
      </w:r>
      <w:r w:rsidR="00EA585B" w:rsidRPr="00B80BF3">
        <w:rPr>
          <w:rFonts w:ascii="Times New Roman" w:hAnsi="Times New Roman"/>
          <w:b/>
        </w:rPr>
        <w:t xml:space="preserve"> </w:t>
      </w:r>
      <w:r w:rsidR="00EA585B">
        <w:rPr>
          <w:rFonts w:ascii="Times New Roman" w:hAnsi="Times New Roman"/>
          <w:b/>
        </w:rPr>
        <w:t>4</w:t>
      </w:r>
      <w:r w:rsidR="00EA585B" w:rsidRPr="00B80BF3">
        <w:rPr>
          <w:rFonts w:ascii="Times New Roman" w:hAnsi="Times New Roman"/>
          <w:b/>
        </w:rPr>
        <w:t>.</w:t>
      </w:r>
      <w:r w:rsidR="00EA585B" w:rsidRPr="002B01CA">
        <w:rPr>
          <w:rFonts w:ascii="Times New Roman" w:hAnsi="Times New Roman"/>
          <w:bCs/>
        </w:rPr>
        <w:t xml:space="preserve"> Frequency of cardiovascular event</w:t>
      </w:r>
      <w:r w:rsidR="00EA585B">
        <w:rPr>
          <w:rFonts w:ascii="Times New Roman" w:hAnsi="Times New Roman"/>
          <w:bCs/>
        </w:rPr>
        <w:t>s</w:t>
      </w:r>
    </w:p>
    <w:tbl>
      <w:tblPr>
        <w:tblW w:w="119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3586"/>
        <w:gridCol w:w="1980"/>
        <w:gridCol w:w="2520"/>
        <w:gridCol w:w="1710"/>
        <w:gridCol w:w="1890"/>
      </w:tblGrid>
      <w:tr w:rsidR="00EA585B" w:rsidTr="00552439">
        <w:tc>
          <w:tcPr>
            <w:tcW w:w="38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85B" w:rsidRPr="007567E2" w:rsidRDefault="00EA585B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Cardiovascular event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85B" w:rsidRPr="007567E2" w:rsidRDefault="00EA585B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567E2">
              <w:rPr>
                <w:rFonts w:ascii="Times New Roman" w:hAnsi="Times New Roman"/>
                <w:sz w:val="20"/>
                <w:szCs w:val="20"/>
              </w:rPr>
              <w:t>Tofogliflozin</w:t>
            </w:r>
            <w:proofErr w:type="spellEnd"/>
            <w:r w:rsidRPr="007567E2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  <w:p w:rsidR="00EA585B" w:rsidRPr="007567E2" w:rsidRDefault="00EA585B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(n=145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85B" w:rsidRPr="007567E2" w:rsidRDefault="00EA585B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Conventional treatment group</w:t>
            </w:r>
          </w:p>
          <w:p w:rsidR="00EA585B" w:rsidRPr="007567E2" w:rsidRDefault="00EA585B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(n=14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85B" w:rsidRPr="007567E2" w:rsidRDefault="00EA585B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7567E2">
              <w:rPr>
                <w:rFonts w:ascii="Times New Roman" w:hAnsi="Times New Roman"/>
                <w:sz w:val="20"/>
                <w:szCs w:val="20"/>
              </w:rPr>
              <w:t>og-rank p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85B" w:rsidRPr="007567E2" w:rsidRDefault="00EA585B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567E2">
              <w:rPr>
                <w:rFonts w:ascii="Times New Roman" w:hAnsi="Times New Roman"/>
                <w:sz w:val="20"/>
                <w:szCs w:val="20"/>
              </w:rPr>
              <w:t>HR</w:t>
            </w:r>
            <w:proofErr w:type="spellEnd"/>
            <w:r w:rsidRPr="007567E2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</w:tr>
      <w:tr w:rsidR="00EA585B" w:rsidTr="00552439">
        <w:tc>
          <w:tcPr>
            <w:tcW w:w="312" w:type="dxa"/>
            <w:tcBorders>
              <w:top w:val="single" w:sz="4" w:space="0" w:color="auto"/>
            </w:tcBorders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586" w:type="dxa"/>
            <w:tcBorders>
              <w:top w:val="single" w:sz="4" w:space="0" w:color="auto"/>
            </w:tcBorders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Ischemic heart disease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(sudden cardiac death, 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acute myocardial infarction, 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unstable angina, and 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execution of coronary revascularization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4 (2.8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5 (3.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7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80 (0.22, 2.99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Cerebrovascular disorder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(cerebral infarction, 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intracerebral hemorrhage, and 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subarachnoid hemorrhage)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2 (1.4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2 (1.4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98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98 (0.14, 6.95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Arterial disease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(arteriosclerosis obliterans and </w:t>
            </w:r>
          </w:p>
          <w:p w:rsidR="00EA585B" w:rsidRPr="007567E2" w:rsidRDefault="00EA585B" w:rsidP="00552439">
            <w:pPr>
              <w:spacing w:line="360" w:lineRule="auto"/>
              <w:ind w:leftChars="121" w:left="26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leg amputation)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3 (2.1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9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29247003.59 (0.00, -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 (0.7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32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0 (0.00, -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a + b + c + d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7 (4.8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7 (4.8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98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99 (0.35, 2.81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a + b + c + all-cause mortality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7 (4.8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8 (5.5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78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86 (0.31, 2.38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a + b + c + d + all-cause mortality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7 (4.8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8 (5.5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78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86 (0.31, 2.38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Cardiovascular mortality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acute myocardial infarction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cerebral infarction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2 (1.4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15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0 (0.00, -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567E2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Cardiovascular mortality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acute myocardial infarction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unstable angina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cerebral infarction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3 (2.1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8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0 (0.00, -)</w:t>
            </w:r>
          </w:p>
        </w:tc>
      </w:tr>
      <w:tr w:rsidR="00EA585B" w:rsidTr="00552439">
        <w:tc>
          <w:tcPr>
            <w:tcW w:w="312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3586" w:type="dxa"/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Cardiovascular mortality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acute myocardial infarction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cerebral infarction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198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lastRenderedPageBreak/>
              <w:t>0 (0.0)</w:t>
            </w:r>
          </w:p>
        </w:tc>
        <w:tc>
          <w:tcPr>
            <w:tcW w:w="252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3 (2.1)</w:t>
            </w:r>
          </w:p>
        </w:tc>
        <w:tc>
          <w:tcPr>
            <w:tcW w:w="171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8</w:t>
            </w:r>
          </w:p>
        </w:tc>
        <w:tc>
          <w:tcPr>
            <w:tcW w:w="1890" w:type="dxa"/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0 (0.00, -)</w:t>
            </w:r>
          </w:p>
        </w:tc>
      </w:tr>
      <w:tr w:rsidR="00EA585B" w:rsidTr="00552439">
        <w:tc>
          <w:tcPr>
            <w:tcW w:w="312" w:type="dxa"/>
            <w:tcBorders>
              <w:bottom w:val="single" w:sz="4" w:space="0" w:color="auto"/>
            </w:tcBorders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3586" w:type="dxa"/>
            <w:tcBorders>
              <w:bottom w:val="single" w:sz="4" w:space="0" w:color="auto"/>
            </w:tcBorders>
          </w:tcPr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Cardiovascular mortality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acute myocardial infarction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unstable angina + </w:t>
            </w:r>
          </w:p>
          <w:p w:rsidR="00EA585B" w:rsidRPr="007567E2" w:rsidRDefault="00EA585B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4 (2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A585B" w:rsidRPr="007567E2" w:rsidRDefault="00EA585B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0 (0.00, -)</w:t>
            </w:r>
          </w:p>
        </w:tc>
      </w:tr>
    </w:tbl>
    <w:p w:rsidR="00EA585B" w:rsidRDefault="00EA585B" w:rsidP="00EA585B">
      <w:pPr>
        <w:spacing w:line="360" w:lineRule="auto"/>
        <w:rPr>
          <w:rFonts w:ascii="Times New Roman" w:hAnsi="Times New Roman"/>
        </w:rPr>
      </w:pPr>
      <w:r w:rsidRPr="001229FF">
        <w:rPr>
          <w:rFonts w:ascii="Times New Roman" w:hAnsi="Times New Roman"/>
        </w:rPr>
        <w:t>Data are presented as number (%) of patients</w:t>
      </w:r>
      <w:r>
        <w:rPr>
          <w:rFonts w:ascii="Times New Roman" w:hAnsi="Times New Roman"/>
        </w:rPr>
        <w:t>.</w:t>
      </w:r>
    </w:p>
    <w:p w:rsidR="00EA585B" w:rsidRDefault="00EA585B" w:rsidP="00EA585B">
      <w:r>
        <w:rPr>
          <w:rFonts w:ascii="Times New Roman" w:hAnsi="Times New Roman"/>
        </w:rPr>
        <w:t xml:space="preserve">95% CI, 95% confidence interval; </w:t>
      </w:r>
      <w:proofErr w:type="spellStart"/>
      <w:r>
        <w:rPr>
          <w:rFonts w:ascii="Times New Roman" w:hAnsi="Times New Roman"/>
        </w:rPr>
        <w:t>HR</w:t>
      </w:r>
      <w:proofErr w:type="spellEnd"/>
      <w:r>
        <w:rPr>
          <w:rFonts w:ascii="Times New Roman" w:hAnsi="Times New Roman"/>
        </w:rPr>
        <w:t>, hazard ratio</w:t>
      </w:r>
      <w:bookmarkEnd w:id="0"/>
    </w:p>
    <w:sectPr w:rsidR="00EA5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85B"/>
    <w:rsid w:val="000004BA"/>
    <w:rsid w:val="00000BD7"/>
    <w:rsid w:val="00002EEF"/>
    <w:rsid w:val="00004325"/>
    <w:rsid w:val="00004402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613E"/>
    <w:rsid w:val="00027179"/>
    <w:rsid w:val="00027E2B"/>
    <w:rsid w:val="000314FD"/>
    <w:rsid w:val="00031833"/>
    <w:rsid w:val="0003358E"/>
    <w:rsid w:val="00033C26"/>
    <w:rsid w:val="000348DE"/>
    <w:rsid w:val="00037CDF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2FD2"/>
    <w:rsid w:val="00063FFE"/>
    <w:rsid w:val="000662F2"/>
    <w:rsid w:val="00067471"/>
    <w:rsid w:val="00071850"/>
    <w:rsid w:val="00074933"/>
    <w:rsid w:val="00074DB5"/>
    <w:rsid w:val="00075367"/>
    <w:rsid w:val="000758B6"/>
    <w:rsid w:val="00081570"/>
    <w:rsid w:val="00082616"/>
    <w:rsid w:val="00085163"/>
    <w:rsid w:val="0008637C"/>
    <w:rsid w:val="00086EEE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5FA"/>
    <w:rsid w:val="000B2E67"/>
    <w:rsid w:val="000B4F4A"/>
    <w:rsid w:val="000B510D"/>
    <w:rsid w:val="000B5724"/>
    <w:rsid w:val="000B5BFE"/>
    <w:rsid w:val="000C06EB"/>
    <w:rsid w:val="000C0BD6"/>
    <w:rsid w:val="000C2F8A"/>
    <w:rsid w:val="000C462B"/>
    <w:rsid w:val="000C786F"/>
    <w:rsid w:val="000D4A43"/>
    <w:rsid w:val="000E30EF"/>
    <w:rsid w:val="000E4492"/>
    <w:rsid w:val="000E469E"/>
    <w:rsid w:val="000E6482"/>
    <w:rsid w:val="000E6880"/>
    <w:rsid w:val="000F16C1"/>
    <w:rsid w:val="000F7415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18EE"/>
    <w:rsid w:val="00132D39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4044"/>
    <w:rsid w:val="001543B7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094C"/>
    <w:rsid w:val="00191301"/>
    <w:rsid w:val="00191D33"/>
    <w:rsid w:val="001923A8"/>
    <w:rsid w:val="00192574"/>
    <w:rsid w:val="00192EE9"/>
    <w:rsid w:val="00193318"/>
    <w:rsid w:val="00193D78"/>
    <w:rsid w:val="001951A1"/>
    <w:rsid w:val="001958C3"/>
    <w:rsid w:val="00196552"/>
    <w:rsid w:val="001A019A"/>
    <w:rsid w:val="001A14B9"/>
    <w:rsid w:val="001A3692"/>
    <w:rsid w:val="001A6A3A"/>
    <w:rsid w:val="001A6A74"/>
    <w:rsid w:val="001B0561"/>
    <w:rsid w:val="001B0A0A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06F0"/>
    <w:rsid w:val="001D2256"/>
    <w:rsid w:val="001D387E"/>
    <w:rsid w:val="001D4457"/>
    <w:rsid w:val="001D54F6"/>
    <w:rsid w:val="001D781A"/>
    <w:rsid w:val="001E0509"/>
    <w:rsid w:val="001E06A5"/>
    <w:rsid w:val="001E1E35"/>
    <w:rsid w:val="001E42E1"/>
    <w:rsid w:val="001E4F72"/>
    <w:rsid w:val="001E6887"/>
    <w:rsid w:val="001F3102"/>
    <w:rsid w:val="001F40CA"/>
    <w:rsid w:val="001F65F0"/>
    <w:rsid w:val="001F7D0F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B0D"/>
    <w:rsid w:val="00254EB1"/>
    <w:rsid w:val="00257542"/>
    <w:rsid w:val="0026020A"/>
    <w:rsid w:val="00265C40"/>
    <w:rsid w:val="00265C98"/>
    <w:rsid w:val="00266306"/>
    <w:rsid w:val="00266901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953D7"/>
    <w:rsid w:val="002A04B0"/>
    <w:rsid w:val="002A1D8A"/>
    <w:rsid w:val="002A57D0"/>
    <w:rsid w:val="002A7B46"/>
    <w:rsid w:val="002B396B"/>
    <w:rsid w:val="002B4A77"/>
    <w:rsid w:val="002B597D"/>
    <w:rsid w:val="002B5E12"/>
    <w:rsid w:val="002B6A59"/>
    <w:rsid w:val="002B7662"/>
    <w:rsid w:val="002C0775"/>
    <w:rsid w:val="002C1573"/>
    <w:rsid w:val="002C2E52"/>
    <w:rsid w:val="002C3012"/>
    <w:rsid w:val="002C3303"/>
    <w:rsid w:val="002C493A"/>
    <w:rsid w:val="002C4948"/>
    <w:rsid w:val="002C58B2"/>
    <w:rsid w:val="002D09A7"/>
    <w:rsid w:val="002D0B77"/>
    <w:rsid w:val="002D2E30"/>
    <w:rsid w:val="002D5B51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1A34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2E20"/>
    <w:rsid w:val="00364393"/>
    <w:rsid w:val="00367EC5"/>
    <w:rsid w:val="00370D24"/>
    <w:rsid w:val="00371C02"/>
    <w:rsid w:val="0037343A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0266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2F2"/>
    <w:rsid w:val="003A1650"/>
    <w:rsid w:val="003A1CD6"/>
    <w:rsid w:val="003A238E"/>
    <w:rsid w:val="003A57FC"/>
    <w:rsid w:val="003A77B2"/>
    <w:rsid w:val="003B16F9"/>
    <w:rsid w:val="003B2034"/>
    <w:rsid w:val="003B4180"/>
    <w:rsid w:val="003B5269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5F7"/>
    <w:rsid w:val="003D3DD4"/>
    <w:rsid w:val="003D4B82"/>
    <w:rsid w:val="003D6BAD"/>
    <w:rsid w:val="003E09F5"/>
    <w:rsid w:val="003E0B94"/>
    <w:rsid w:val="003E2223"/>
    <w:rsid w:val="003E3DBE"/>
    <w:rsid w:val="003E600B"/>
    <w:rsid w:val="003E6FF1"/>
    <w:rsid w:val="003E7859"/>
    <w:rsid w:val="003E7BB5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649"/>
    <w:rsid w:val="00403A9C"/>
    <w:rsid w:val="00403C0D"/>
    <w:rsid w:val="00404D3D"/>
    <w:rsid w:val="0040552B"/>
    <w:rsid w:val="00406949"/>
    <w:rsid w:val="00417E4A"/>
    <w:rsid w:val="00421030"/>
    <w:rsid w:val="0042384E"/>
    <w:rsid w:val="00424BA2"/>
    <w:rsid w:val="00424F3E"/>
    <w:rsid w:val="004251B4"/>
    <w:rsid w:val="00425F34"/>
    <w:rsid w:val="004272C4"/>
    <w:rsid w:val="00430B77"/>
    <w:rsid w:val="00431F38"/>
    <w:rsid w:val="00432F2F"/>
    <w:rsid w:val="00433F16"/>
    <w:rsid w:val="004358DC"/>
    <w:rsid w:val="00441EEC"/>
    <w:rsid w:val="00442FFF"/>
    <w:rsid w:val="004431ED"/>
    <w:rsid w:val="00443F46"/>
    <w:rsid w:val="004462BB"/>
    <w:rsid w:val="004474B4"/>
    <w:rsid w:val="00447598"/>
    <w:rsid w:val="004513FA"/>
    <w:rsid w:val="00451A84"/>
    <w:rsid w:val="00451F78"/>
    <w:rsid w:val="00453849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32C7"/>
    <w:rsid w:val="0049579B"/>
    <w:rsid w:val="00496BDE"/>
    <w:rsid w:val="00497389"/>
    <w:rsid w:val="004A2F7C"/>
    <w:rsid w:val="004A3DAD"/>
    <w:rsid w:val="004A4021"/>
    <w:rsid w:val="004A4F22"/>
    <w:rsid w:val="004A57EC"/>
    <w:rsid w:val="004A5C97"/>
    <w:rsid w:val="004A68C8"/>
    <w:rsid w:val="004B3819"/>
    <w:rsid w:val="004B3827"/>
    <w:rsid w:val="004B3F94"/>
    <w:rsid w:val="004B4591"/>
    <w:rsid w:val="004B705E"/>
    <w:rsid w:val="004B7D29"/>
    <w:rsid w:val="004C19BB"/>
    <w:rsid w:val="004C2E36"/>
    <w:rsid w:val="004C561A"/>
    <w:rsid w:val="004D1754"/>
    <w:rsid w:val="004D236F"/>
    <w:rsid w:val="004D265B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0574"/>
    <w:rsid w:val="00503571"/>
    <w:rsid w:val="00504257"/>
    <w:rsid w:val="00506F37"/>
    <w:rsid w:val="005126D4"/>
    <w:rsid w:val="00512988"/>
    <w:rsid w:val="00513035"/>
    <w:rsid w:val="00513549"/>
    <w:rsid w:val="00515C42"/>
    <w:rsid w:val="00515C4D"/>
    <w:rsid w:val="0051639A"/>
    <w:rsid w:val="00516C55"/>
    <w:rsid w:val="005209C2"/>
    <w:rsid w:val="00522CDC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3614D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42E9"/>
    <w:rsid w:val="005759AB"/>
    <w:rsid w:val="00575F9B"/>
    <w:rsid w:val="00575FF0"/>
    <w:rsid w:val="005766BA"/>
    <w:rsid w:val="00577399"/>
    <w:rsid w:val="00577B3E"/>
    <w:rsid w:val="005817CE"/>
    <w:rsid w:val="00582231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4A3F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4E64"/>
    <w:rsid w:val="005C5240"/>
    <w:rsid w:val="005C5EE4"/>
    <w:rsid w:val="005C6F7D"/>
    <w:rsid w:val="005C73B0"/>
    <w:rsid w:val="005C7E21"/>
    <w:rsid w:val="005D0538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9E3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4E"/>
    <w:rsid w:val="00600FD7"/>
    <w:rsid w:val="006011DF"/>
    <w:rsid w:val="006021E2"/>
    <w:rsid w:val="0060248B"/>
    <w:rsid w:val="00602E8A"/>
    <w:rsid w:val="0060374D"/>
    <w:rsid w:val="00605189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19A"/>
    <w:rsid w:val="0063548B"/>
    <w:rsid w:val="00636B26"/>
    <w:rsid w:val="00636BDE"/>
    <w:rsid w:val="006374EC"/>
    <w:rsid w:val="00637C44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3E02"/>
    <w:rsid w:val="00654651"/>
    <w:rsid w:val="00656D0F"/>
    <w:rsid w:val="00661200"/>
    <w:rsid w:val="00663213"/>
    <w:rsid w:val="0066421F"/>
    <w:rsid w:val="00664A7A"/>
    <w:rsid w:val="00664C54"/>
    <w:rsid w:val="00665060"/>
    <w:rsid w:val="0066597E"/>
    <w:rsid w:val="00666434"/>
    <w:rsid w:val="0066658C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66D"/>
    <w:rsid w:val="006878A8"/>
    <w:rsid w:val="00691CA4"/>
    <w:rsid w:val="00695C31"/>
    <w:rsid w:val="0069606C"/>
    <w:rsid w:val="0069668F"/>
    <w:rsid w:val="00697384"/>
    <w:rsid w:val="00697B51"/>
    <w:rsid w:val="006A0ACC"/>
    <w:rsid w:val="006A1BF8"/>
    <w:rsid w:val="006A36B5"/>
    <w:rsid w:val="006A62C8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4AF"/>
    <w:rsid w:val="006E6B7D"/>
    <w:rsid w:val="006E7085"/>
    <w:rsid w:val="006E749D"/>
    <w:rsid w:val="006E7CBB"/>
    <w:rsid w:val="006F38D6"/>
    <w:rsid w:val="006F4B56"/>
    <w:rsid w:val="006F5837"/>
    <w:rsid w:val="006F5C66"/>
    <w:rsid w:val="006F647C"/>
    <w:rsid w:val="006F787D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0F3"/>
    <w:rsid w:val="00730FDD"/>
    <w:rsid w:val="00732E52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26AC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8774C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6F3C"/>
    <w:rsid w:val="007D7CE5"/>
    <w:rsid w:val="007D7ECB"/>
    <w:rsid w:val="007E162A"/>
    <w:rsid w:val="007E44D5"/>
    <w:rsid w:val="007F0936"/>
    <w:rsid w:val="007F201D"/>
    <w:rsid w:val="007F244B"/>
    <w:rsid w:val="007F351A"/>
    <w:rsid w:val="007F3C9C"/>
    <w:rsid w:val="007F58E5"/>
    <w:rsid w:val="007F767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349"/>
    <w:rsid w:val="00824B72"/>
    <w:rsid w:val="00824BFC"/>
    <w:rsid w:val="00825B82"/>
    <w:rsid w:val="00825F2F"/>
    <w:rsid w:val="008273F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6885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27E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0CB"/>
    <w:rsid w:val="008953CB"/>
    <w:rsid w:val="00895482"/>
    <w:rsid w:val="00895FF3"/>
    <w:rsid w:val="00897A31"/>
    <w:rsid w:val="00897C29"/>
    <w:rsid w:val="008A1230"/>
    <w:rsid w:val="008A1F48"/>
    <w:rsid w:val="008A260A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8F68CC"/>
    <w:rsid w:val="008F791E"/>
    <w:rsid w:val="008F7EBB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3F08"/>
    <w:rsid w:val="00934318"/>
    <w:rsid w:val="00934FB7"/>
    <w:rsid w:val="0093517E"/>
    <w:rsid w:val="009351F7"/>
    <w:rsid w:val="00935788"/>
    <w:rsid w:val="00935F3E"/>
    <w:rsid w:val="00937035"/>
    <w:rsid w:val="00942091"/>
    <w:rsid w:val="0094297B"/>
    <w:rsid w:val="00943962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5390"/>
    <w:rsid w:val="00977335"/>
    <w:rsid w:val="00977555"/>
    <w:rsid w:val="00977E41"/>
    <w:rsid w:val="00982CC9"/>
    <w:rsid w:val="009854B8"/>
    <w:rsid w:val="00985BBD"/>
    <w:rsid w:val="00986624"/>
    <w:rsid w:val="00991183"/>
    <w:rsid w:val="00992CD3"/>
    <w:rsid w:val="0099367B"/>
    <w:rsid w:val="0099399A"/>
    <w:rsid w:val="00993F10"/>
    <w:rsid w:val="009A23EE"/>
    <w:rsid w:val="009A46C1"/>
    <w:rsid w:val="009A4FBE"/>
    <w:rsid w:val="009B0190"/>
    <w:rsid w:val="009B029F"/>
    <w:rsid w:val="009B0CAC"/>
    <w:rsid w:val="009B180D"/>
    <w:rsid w:val="009B3BBF"/>
    <w:rsid w:val="009B451B"/>
    <w:rsid w:val="009B5220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0C65"/>
    <w:rsid w:val="009E5AC1"/>
    <w:rsid w:val="009E603F"/>
    <w:rsid w:val="009E65A0"/>
    <w:rsid w:val="009E7781"/>
    <w:rsid w:val="009F0EB6"/>
    <w:rsid w:val="009F1334"/>
    <w:rsid w:val="009F3416"/>
    <w:rsid w:val="009F4474"/>
    <w:rsid w:val="00A0111C"/>
    <w:rsid w:val="00A0177D"/>
    <w:rsid w:val="00A02C5A"/>
    <w:rsid w:val="00A03E72"/>
    <w:rsid w:val="00A0447B"/>
    <w:rsid w:val="00A0476F"/>
    <w:rsid w:val="00A04E99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137F"/>
    <w:rsid w:val="00A415A8"/>
    <w:rsid w:val="00A4441D"/>
    <w:rsid w:val="00A44636"/>
    <w:rsid w:val="00A4683F"/>
    <w:rsid w:val="00A51420"/>
    <w:rsid w:val="00A52AA7"/>
    <w:rsid w:val="00A55860"/>
    <w:rsid w:val="00A55EE5"/>
    <w:rsid w:val="00A568C6"/>
    <w:rsid w:val="00A56B4A"/>
    <w:rsid w:val="00A6277D"/>
    <w:rsid w:val="00A62BD5"/>
    <w:rsid w:val="00A63178"/>
    <w:rsid w:val="00A67D41"/>
    <w:rsid w:val="00A7089E"/>
    <w:rsid w:val="00A716F9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12C2"/>
    <w:rsid w:val="00A9380F"/>
    <w:rsid w:val="00A941BF"/>
    <w:rsid w:val="00A95061"/>
    <w:rsid w:val="00A969D9"/>
    <w:rsid w:val="00A97F0F"/>
    <w:rsid w:val="00AA3086"/>
    <w:rsid w:val="00AA3110"/>
    <w:rsid w:val="00AA4447"/>
    <w:rsid w:val="00AA5253"/>
    <w:rsid w:val="00AA53D9"/>
    <w:rsid w:val="00AA64F3"/>
    <w:rsid w:val="00AB0835"/>
    <w:rsid w:val="00AB1AB4"/>
    <w:rsid w:val="00AB1B88"/>
    <w:rsid w:val="00AB1DCD"/>
    <w:rsid w:val="00AB40FF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084E"/>
    <w:rsid w:val="00B237D1"/>
    <w:rsid w:val="00B24003"/>
    <w:rsid w:val="00B2401C"/>
    <w:rsid w:val="00B26BBC"/>
    <w:rsid w:val="00B27991"/>
    <w:rsid w:val="00B27F8D"/>
    <w:rsid w:val="00B30067"/>
    <w:rsid w:val="00B311DF"/>
    <w:rsid w:val="00B31845"/>
    <w:rsid w:val="00B319BE"/>
    <w:rsid w:val="00B329EA"/>
    <w:rsid w:val="00B36155"/>
    <w:rsid w:val="00B368D1"/>
    <w:rsid w:val="00B37F8C"/>
    <w:rsid w:val="00B41B1B"/>
    <w:rsid w:val="00B4220F"/>
    <w:rsid w:val="00B45337"/>
    <w:rsid w:val="00B5028F"/>
    <w:rsid w:val="00B502F0"/>
    <w:rsid w:val="00B51EA6"/>
    <w:rsid w:val="00B52136"/>
    <w:rsid w:val="00B52AB3"/>
    <w:rsid w:val="00B52DEF"/>
    <w:rsid w:val="00B53DB8"/>
    <w:rsid w:val="00B541A2"/>
    <w:rsid w:val="00B551A5"/>
    <w:rsid w:val="00B565E4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8723E"/>
    <w:rsid w:val="00B90532"/>
    <w:rsid w:val="00B92892"/>
    <w:rsid w:val="00B92EB0"/>
    <w:rsid w:val="00B93A29"/>
    <w:rsid w:val="00B93F5C"/>
    <w:rsid w:val="00B954C5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4FE"/>
    <w:rsid w:val="00BB1F7A"/>
    <w:rsid w:val="00BB2D5B"/>
    <w:rsid w:val="00BB4F82"/>
    <w:rsid w:val="00BB635F"/>
    <w:rsid w:val="00BB7119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0967"/>
    <w:rsid w:val="00BE1BD8"/>
    <w:rsid w:val="00BE6A20"/>
    <w:rsid w:val="00BE6ABA"/>
    <w:rsid w:val="00BF0732"/>
    <w:rsid w:val="00BF15CB"/>
    <w:rsid w:val="00BF1795"/>
    <w:rsid w:val="00BF3ED5"/>
    <w:rsid w:val="00BF490B"/>
    <w:rsid w:val="00BF4AC2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A56"/>
    <w:rsid w:val="00C14CA8"/>
    <w:rsid w:val="00C16140"/>
    <w:rsid w:val="00C16BB5"/>
    <w:rsid w:val="00C170F1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390"/>
    <w:rsid w:val="00C37BF2"/>
    <w:rsid w:val="00C437D1"/>
    <w:rsid w:val="00C437EB"/>
    <w:rsid w:val="00C43D18"/>
    <w:rsid w:val="00C45F46"/>
    <w:rsid w:val="00C525B9"/>
    <w:rsid w:val="00C553B7"/>
    <w:rsid w:val="00C561BC"/>
    <w:rsid w:val="00C56A8D"/>
    <w:rsid w:val="00C5762C"/>
    <w:rsid w:val="00C57997"/>
    <w:rsid w:val="00C605AD"/>
    <w:rsid w:val="00C6082D"/>
    <w:rsid w:val="00C60FDB"/>
    <w:rsid w:val="00C62791"/>
    <w:rsid w:val="00C65A23"/>
    <w:rsid w:val="00C66A7A"/>
    <w:rsid w:val="00C66C69"/>
    <w:rsid w:val="00C71E10"/>
    <w:rsid w:val="00C73CC8"/>
    <w:rsid w:val="00C75528"/>
    <w:rsid w:val="00C75AD7"/>
    <w:rsid w:val="00C75BD8"/>
    <w:rsid w:val="00C76589"/>
    <w:rsid w:val="00C806BD"/>
    <w:rsid w:val="00C80DAE"/>
    <w:rsid w:val="00C82974"/>
    <w:rsid w:val="00C84B19"/>
    <w:rsid w:val="00C854A7"/>
    <w:rsid w:val="00C86076"/>
    <w:rsid w:val="00C864DE"/>
    <w:rsid w:val="00C87EE2"/>
    <w:rsid w:val="00C90E90"/>
    <w:rsid w:val="00C910FF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2DAF"/>
    <w:rsid w:val="00CC4187"/>
    <w:rsid w:val="00CC5130"/>
    <w:rsid w:val="00CC51B1"/>
    <w:rsid w:val="00CC6754"/>
    <w:rsid w:val="00CD0BE9"/>
    <w:rsid w:val="00CD392B"/>
    <w:rsid w:val="00CD695B"/>
    <w:rsid w:val="00CD6CE1"/>
    <w:rsid w:val="00CD6E3F"/>
    <w:rsid w:val="00CE74A9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3561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3F1B"/>
    <w:rsid w:val="00D24B34"/>
    <w:rsid w:val="00D252B9"/>
    <w:rsid w:val="00D2572D"/>
    <w:rsid w:val="00D25BD8"/>
    <w:rsid w:val="00D2650F"/>
    <w:rsid w:val="00D30F39"/>
    <w:rsid w:val="00D330A4"/>
    <w:rsid w:val="00D3359A"/>
    <w:rsid w:val="00D34589"/>
    <w:rsid w:val="00D34C87"/>
    <w:rsid w:val="00D35C8A"/>
    <w:rsid w:val="00D36252"/>
    <w:rsid w:val="00D42102"/>
    <w:rsid w:val="00D43101"/>
    <w:rsid w:val="00D4393A"/>
    <w:rsid w:val="00D449A7"/>
    <w:rsid w:val="00D45A93"/>
    <w:rsid w:val="00D46862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2CB"/>
    <w:rsid w:val="00D87F33"/>
    <w:rsid w:val="00D9013D"/>
    <w:rsid w:val="00D90A1F"/>
    <w:rsid w:val="00D92317"/>
    <w:rsid w:val="00D931A6"/>
    <w:rsid w:val="00D95DFE"/>
    <w:rsid w:val="00D9631C"/>
    <w:rsid w:val="00D96A1F"/>
    <w:rsid w:val="00D972AE"/>
    <w:rsid w:val="00DA1863"/>
    <w:rsid w:val="00DA26E9"/>
    <w:rsid w:val="00DA28F8"/>
    <w:rsid w:val="00DA3CA2"/>
    <w:rsid w:val="00DA5C0B"/>
    <w:rsid w:val="00DA62C4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55D"/>
    <w:rsid w:val="00DB5B59"/>
    <w:rsid w:val="00DB5F9A"/>
    <w:rsid w:val="00DB6C48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6FB9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2C5B"/>
    <w:rsid w:val="00E33919"/>
    <w:rsid w:val="00E33E90"/>
    <w:rsid w:val="00E33F5F"/>
    <w:rsid w:val="00E35516"/>
    <w:rsid w:val="00E3591E"/>
    <w:rsid w:val="00E376BC"/>
    <w:rsid w:val="00E377CD"/>
    <w:rsid w:val="00E403C0"/>
    <w:rsid w:val="00E40884"/>
    <w:rsid w:val="00E4129E"/>
    <w:rsid w:val="00E4150A"/>
    <w:rsid w:val="00E416FE"/>
    <w:rsid w:val="00E41A25"/>
    <w:rsid w:val="00E42F5B"/>
    <w:rsid w:val="00E442C9"/>
    <w:rsid w:val="00E44AE4"/>
    <w:rsid w:val="00E45D5D"/>
    <w:rsid w:val="00E45DBE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58EC"/>
    <w:rsid w:val="00E76C01"/>
    <w:rsid w:val="00E773E7"/>
    <w:rsid w:val="00E77499"/>
    <w:rsid w:val="00E80C86"/>
    <w:rsid w:val="00E81259"/>
    <w:rsid w:val="00E81480"/>
    <w:rsid w:val="00E82AF4"/>
    <w:rsid w:val="00E83277"/>
    <w:rsid w:val="00E83D78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328D"/>
    <w:rsid w:val="00EA3357"/>
    <w:rsid w:val="00EA585B"/>
    <w:rsid w:val="00EA6B1E"/>
    <w:rsid w:val="00EB134B"/>
    <w:rsid w:val="00EB24E8"/>
    <w:rsid w:val="00EB38E1"/>
    <w:rsid w:val="00EB39C3"/>
    <w:rsid w:val="00EB4997"/>
    <w:rsid w:val="00EB4EFB"/>
    <w:rsid w:val="00EC0505"/>
    <w:rsid w:val="00EC0736"/>
    <w:rsid w:val="00EC2B0B"/>
    <w:rsid w:val="00EC5676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1603"/>
    <w:rsid w:val="00F2635E"/>
    <w:rsid w:val="00F26F03"/>
    <w:rsid w:val="00F27538"/>
    <w:rsid w:val="00F278CC"/>
    <w:rsid w:val="00F279EA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525E1"/>
    <w:rsid w:val="00F61806"/>
    <w:rsid w:val="00F62E22"/>
    <w:rsid w:val="00F63D88"/>
    <w:rsid w:val="00F64628"/>
    <w:rsid w:val="00F64B14"/>
    <w:rsid w:val="00F6603A"/>
    <w:rsid w:val="00F67A61"/>
    <w:rsid w:val="00F70216"/>
    <w:rsid w:val="00F72662"/>
    <w:rsid w:val="00F72CF6"/>
    <w:rsid w:val="00F76096"/>
    <w:rsid w:val="00F80195"/>
    <w:rsid w:val="00F804D6"/>
    <w:rsid w:val="00F82008"/>
    <w:rsid w:val="00F82200"/>
    <w:rsid w:val="00F82518"/>
    <w:rsid w:val="00F82D27"/>
    <w:rsid w:val="00F83AE5"/>
    <w:rsid w:val="00F83B31"/>
    <w:rsid w:val="00F84230"/>
    <w:rsid w:val="00F84461"/>
    <w:rsid w:val="00F84B50"/>
    <w:rsid w:val="00F85054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4825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D16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1164"/>
    <w:rsid w:val="00FD2855"/>
    <w:rsid w:val="00FD2B6C"/>
    <w:rsid w:val="00FD351D"/>
    <w:rsid w:val="00FD6807"/>
    <w:rsid w:val="00FE0707"/>
    <w:rsid w:val="00FE32B3"/>
    <w:rsid w:val="00FE512E"/>
    <w:rsid w:val="00FE57E9"/>
    <w:rsid w:val="00FE6AA8"/>
    <w:rsid w:val="00FF0F7A"/>
    <w:rsid w:val="00FF12A1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6D6A3-F8DE-4E09-85F1-48CD903A7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6-08T06:38:00Z</dcterms:created>
  <dcterms:modified xsi:type="dcterms:W3CDTF">2023-06-08T16:04:00Z</dcterms:modified>
</cp:coreProperties>
</file>